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F11" w:rsidRPr="00454F48" w:rsidRDefault="00C93F11" w:rsidP="00C93F11">
      <w:pPr>
        <w:widowControl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bidi="fa-IR"/>
        </w:rPr>
      </w:pPr>
      <w:r w:rsidRPr="00454F48">
        <w:rPr>
          <w:rFonts w:ascii="Times New Roman" w:eastAsia="Times New Roman" w:hAnsi="Times New Roman" w:cs="Times New Roman"/>
          <w:b/>
          <w:bCs/>
          <w:sz w:val="28"/>
          <w:szCs w:val="28"/>
          <w:lang w:eastAsia="fr-FR"/>
        </w:rPr>
        <w:t xml:space="preserve">Modeling and optimization of radish root extract drying as </w:t>
      </w:r>
      <w:r w:rsidRPr="00454F48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eastAsia="fr-FR"/>
        </w:rPr>
        <w:t>peroxidase</w:t>
      </w:r>
      <w:r w:rsidRPr="00454F48">
        <w:rPr>
          <w:rFonts w:ascii="Times New Roman" w:eastAsia="Times New Roman" w:hAnsi="Times New Roman" w:cs="Times New Roman"/>
          <w:b/>
          <w:bCs/>
          <w:sz w:val="28"/>
          <w:szCs w:val="28"/>
          <w:lang w:eastAsia="fr-FR"/>
        </w:rPr>
        <w:t xml:space="preserve"> source using spouted bed dryer</w:t>
      </w:r>
    </w:p>
    <w:p w:rsidR="00B43F64" w:rsidRPr="00454F48" w:rsidRDefault="00B43F64" w:rsidP="00B43F64">
      <w:pPr>
        <w:widowControl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fa-IR"/>
        </w:rPr>
      </w:pPr>
      <w:proofErr w:type="spellStart"/>
      <w:r w:rsidRPr="00454F48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hahrbanoo</w:t>
      </w:r>
      <w:proofErr w:type="spellEnd"/>
      <w:r w:rsidRPr="00454F48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454F48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amedi</w:t>
      </w:r>
      <w:r w:rsidRPr="00454F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fa-IR"/>
        </w:rPr>
        <w:t>a</w:t>
      </w:r>
      <w:proofErr w:type="spellEnd"/>
      <w:r w:rsidRPr="00454F48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, M. Mehdi </w:t>
      </w:r>
      <w:proofErr w:type="spellStart"/>
      <w:r w:rsidRPr="00454F48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fsahi</w:t>
      </w:r>
      <w:r w:rsidRPr="00454F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fa-IR"/>
        </w:rPr>
        <w:t>a</w:t>
      </w:r>
      <w:proofErr w:type="spellEnd"/>
      <w:r w:rsidRPr="00454F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fa-IR"/>
        </w:rPr>
        <w:t>*</w:t>
      </w:r>
      <w:r w:rsidRPr="00454F48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, Ali </w:t>
      </w:r>
      <w:proofErr w:type="spellStart"/>
      <w:r w:rsidRPr="00454F48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Riahi-Madvar</w:t>
      </w:r>
      <w:r w:rsidRPr="00454F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fa-IR"/>
        </w:rPr>
        <w:t>b</w:t>
      </w:r>
      <w:proofErr w:type="spellEnd"/>
      <w:r w:rsidRPr="00454F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fa-IR"/>
        </w:rPr>
        <w:t>*</w:t>
      </w:r>
      <w:r w:rsidR="007D2FAE" w:rsidRPr="00454F48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, Ali </w:t>
      </w:r>
      <w:proofErr w:type="spellStart"/>
      <w:r w:rsidR="007D2FAE" w:rsidRPr="00454F48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Mohebbi</w:t>
      </w:r>
      <w:r w:rsidR="007D2FAE" w:rsidRPr="00454F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fa-IR"/>
        </w:rPr>
        <w:t>a</w:t>
      </w:r>
      <w:proofErr w:type="spellEnd"/>
    </w:p>
    <w:p w:rsidR="003941CA" w:rsidRPr="00454F48" w:rsidRDefault="003941CA" w:rsidP="00B43F64">
      <w:pPr>
        <w:widowControl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</w:p>
    <w:p w:rsidR="00B43F64" w:rsidRPr="00454F48" w:rsidRDefault="00B43F64" w:rsidP="00B43F64">
      <w:pPr>
        <w:widowControl w:val="0"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fa-IR"/>
        </w:rPr>
      </w:pPr>
      <w:r w:rsidRPr="00454F4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bidi="fa-IR"/>
        </w:rPr>
        <w:t>a</w:t>
      </w:r>
      <w:r w:rsidR="006D66DB" w:rsidRPr="00454F4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bidi="fa-IR"/>
        </w:rPr>
        <w:t xml:space="preserve"> </w:t>
      </w:r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Chemical Engineering, </w:t>
      </w:r>
      <w:proofErr w:type="spellStart"/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>Shahid</w:t>
      </w:r>
      <w:proofErr w:type="spellEnd"/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>Bahonar</w:t>
      </w:r>
      <w:proofErr w:type="spellEnd"/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versity of Kerman, Kerman, Iran</w:t>
      </w:r>
    </w:p>
    <w:p w:rsidR="00B43F64" w:rsidRPr="00454F48" w:rsidRDefault="00B43F64" w:rsidP="006D66DB">
      <w:pPr>
        <w:widowControl w:val="0"/>
        <w:spacing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54F4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="006D66DB"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partment </w:t>
      </w:r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ell and Molecular Biology, </w:t>
      </w:r>
      <w:proofErr w:type="spellStart"/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>Kosar</w:t>
      </w:r>
      <w:proofErr w:type="spellEnd"/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versity of </w:t>
      </w:r>
      <w:proofErr w:type="spellStart"/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>Bojnord</w:t>
      </w:r>
      <w:proofErr w:type="spellEnd"/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>Bojnord</w:t>
      </w:r>
      <w:proofErr w:type="spellEnd"/>
      <w:r w:rsidR="003941CA"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>, North Khorasan Province, Iran</w:t>
      </w:r>
    </w:p>
    <w:p w:rsidR="003941CA" w:rsidRPr="00454F48" w:rsidRDefault="003941CA" w:rsidP="00B43F64">
      <w:pPr>
        <w:widowControl w:val="0"/>
        <w:spacing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43F64" w:rsidRPr="00454F48" w:rsidRDefault="00B43F64" w:rsidP="00B43F64">
      <w:pPr>
        <w:widowControl w:val="0"/>
        <w:spacing w:line="240" w:lineRule="auto"/>
        <w:jc w:val="center"/>
        <w:rPr>
          <w:rFonts w:ascii="Times New Roman" w:hAnsi="Times New Roman" w:cs="Times New Roman"/>
          <w:color w:val="0000CC"/>
          <w:sz w:val="16"/>
          <w:szCs w:val="16"/>
          <w:u w:val="single"/>
        </w:rPr>
      </w:pPr>
      <w:r w:rsidRPr="00454F4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454F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sponding Email Addresses: </w:t>
      </w:r>
      <w:hyperlink r:id="rId4" w:history="1">
        <w:r w:rsidRPr="00454F48">
          <w:rPr>
            <w:rFonts w:asciiTheme="majorBidi" w:hAnsiTheme="majorBidi" w:cstheme="majorBidi"/>
            <w:color w:val="0000CC"/>
            <w:sz w:val="20"/>
            <w:szCs w:val="20"/>
            <w:u w:val="single"/>
          </w:rPr>
          <w:t>afsahi@uk.ac.ir</w:t>
        </w:r>
      </w:hyperlink>
      <w:r w:rsidRPr="00454F48">
        <w:rPr>
          <w:rFonts w:ascii="Times New Roman" w:hAnsi="Times New Roman" w:cs="Times New Roman"/>
          <w:color w:val="0000CC"/>
          <w:sz w:val="16"/>
          <w:szCs w:val="16"/>
        </w:rPr>
        <w:t xml:space="preserve">, </w:t>
      </w:r>
      <w:r w:rsidRPr="00454F48">
        <w:rPr>
          <w:rFonts w:ascii="Times New Roman" w:eastAsiaTheme="minorEastAsia" w:hAnsi="Times New Roman" w:cs="Times New Roman"/>
          <w:color w:val="0000CC"/>
          <w:u w:val="single"/>
          <w:lang w:bidi="fa-IR"/>
        </w:rPr>
        <w:t>riahi.ali@gmail.com</w:t>
      </w:r>
    </w:p>
    <w:p w:rsidR="00C925E1" w:rsidRPr="00454F48" w:rsidRDefault="00C925E1" w:rsidP="00C925E1"/>
    <w:p w:rsidR="001A5A92" w:rsidRPr="00454F48" w:rsidRDefault="001A5A92" w:rsidP="00C925E1"/>
    <w:p w:rsidR="001A5A92" w:rsidRPr="00454F48" w:rsidRDefault="001A5A92" w:rsidP="00C925E1"/>
    <w:p w:rsidR="001A5A92" w:rsidRPr="00454F48" w:rsidRDefault="001A5A92" w:rsidP="00C925E1"/>
    <w:p w:rsidR="001A5A92" w:rsidRPr="00454F48" w:rsidRDefault="001A5A92" w:rsidP="00C925E1"/>
    <w:p w:rsidR="001A5A92" w:rsidRPr="00454F48" w:rsidRDefault="001A5A92" w:rsidP="00C925E1"/>
    <w:p w:rsidR="001A5A92" w:rsidRPr="00454F48" w:rsidRDefault="001A5A92" w:rsidP="00C925E1"/>
    <w:p w:rsidR="001A5A92" w:rsidRPr="00454F48" w:rsidRDefault="001A5A92" w:rsidP="00C925E1"/>
    <w:p w:rsidR="001A5A92" w:rsidRPr="00454F48" w:rsidRDefault="001A5A92" w:rsidP="00C925E1"/>
    <w:p w:rsidR="00C925E1" w:rsidRPr="00454F48" w:rsidRDefault="00A410A2" w:rsidP="001A5A92">
      <w:pPr>
        <w:tabs>
          <w:tab w:val="left" w:pos="3631"/>
        </w:tabs>
        <w:spacing w:line="240" w:lineRule="auto"/>
        <w:jc w:val="center"/>
      </w:pPr>
      <w:r w:rsidRPr="00454F48">
        <w:rPr>
          <w:noProof/>
        </w:rPr>
        <w:lastRenderedPageBreak/>
        <w:drawing>
          <wp:inline distT="0" distB="0" distL="0" distR="0" wp14:anchorId="7A077A38">
            <wp:extent cx="5201253" cy="3467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996" cy="3474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10A2" w:rsidRPr="00454F48" w:rsidRDefault="00A410A2" w:rsidP="001A5A92">
      <w:pPr>
        <w:tabs>
          <w:tab w:val="left" w:pos="3631"/>
        </w:tabs>
        <w:spacing w:after="0" w:line="240" w:lineRule="auto"/>
        <w:jc w:val="center"/>
      </w:pPr>
      <w:r w:rsidRPr="00454F48">
        <w:rPr>
          <w:noProof/>
        </w:rPr>
        <w:drawing>
          <wp:inline distT="0" distB="0" distL="0" distR="0" wp14:anchorId="00E1A726">
            <wp:extent cx="5344144" cy="35623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676" cy="3569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71AC" w:rsidRPr="00A410A2" w:rsidRDefault="00A410A2" w:rsidP="001A5A92">
      <w:pPr>
        <w:tabs>
          <w:tab w:val="left" w:pos="3469"/>
        </w:tabs>
        <w:spacing w:before="240" w:line="480" w:lineRule="auto"/>
        <w:jc w:val="center"/>
      </w:pPr>
      <w:r w:rsidRPr="00454F48">
        <w:rPr>
          <w:rFonts w:ascii="Times New Roman" w:hAnsi="Times New Roman" w:cs="Times New Roman"/>
          <w:b/>
          <w:bCs/>
        </w:rPr>
        <w:t xml:space="preserve">Fig. </w:t>
      </w:r>
      <w:r w:rsidR="003B4C01" w:rsidRPr="00454F48">
        <w:rPr>
          <w:rFonts w:ascii="Times New Roman" w:hAnsi="Times New Roman" w:cs="Times New Roman"/>
          <w:b/>
          <w:bCs/>
        </w:rPr>
        <w:t>1</w:t>
      </w:r>
      <w:r w:rsidRPr="00454F48">
        <w:rPr>
          <w:rFonts w:ascii="Times New Roman" w:hAnsi="Times New Roman" w:cs="Times New Roman"/>
          <w:b/>
          <w:bCs/>
        </w:rPr>
        <w:t>S.</w:t>
      </w:r>
      <w:r w:rsidRPr="00454F48">
        <w:rPr>
          <w:rFonts w:ascii="Times New Roman" w:hAnsi="Times New Roman" w:cs="Times New Roman"/>
        </w:rPr>
        <w:t xml:space="preserve"> </w:t>
      </w:r>
      <w:r w:rsidRPr="00454F48">
        <w:rPr>
          <w:rFonts w:ascii="Times New Roman" w:hAnsi="Times New Roman" w:cs="Times New Roman"/>
          <w:lang w:bidi="fa-IR"/>
        </w:rPr>
        <w:t>The concentration of the colored product versus time</w:t>
      </w:r>
      <w:r w:rsidRPr="00454F48">
        <w:rPr>
          <w:rFonts w:ascii="Times New Roman" w:hAnsi="Times New Roman" w:cs="Times New Roman"/>
          <w:rtl/>
          <w:lang w:bidi="fa-IR"/>
        </w:rPr>
        <w:t xml:space="preserve"> </w:t>
      </w:r>
      <w:r w:rsidRPr="00454F48">
        <w:rPr>
          <w:rFonts w:ascii="Times New Roman" w:hAnsi="Times New Roman" w:cs="Times New Roman"/>
          <w:lang w:bidi="fa-IR"/>
        </w:rPr>
        <w:t>at different initial concentrations of the substrate (a) for the freshly extracted enzyme (FEE), and (b) for the dried extracted enzyme</w:t>
      </w:r>
      <w:bookmarkStart w:id="0" w:name="_GoBack"/>
      <w:bookmarkEnd w:id="0"/>
    </w:p>
    <w:sectPr w:rsidR="000271AC" w:rsidRPr="00A410A2" w:rsidSect="0045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5E1"/>
    <w:rsid w:val="000271AC"/>
    <w:rsid w:val="001A5A92"/>
    <w:rsid w:val="00250CE9"/>
    <w:rsid w:val="003364FA"/>
    <w:rsid w:val="00381489"/>
    <w:rsid w:val="003941CA"/>
    <w:rsid w:val="003B4C01"/>
    <w:rsid w:val="00454F48"/>
    <w:rsid w:val="00696697"/>
    <w:rsid w:val="006D6387"/>
    <w:rsid w:val="006D66DB"/>
    <w:rsid w:val="007D2FAE"/>
    <w:rsid w:val="00A410A2"/>
    <w:rsid w:val="00AB7AEB"/>
    <w:rsid w:val="00B20267"/>
    <w:rsid w:val="00B43F64"/>
    <w:rsid w:val="00C925E1"/>
    <w:rsid w:val="00C93F11"/>
    <w:rsid w:val="00ED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065C19-DDAC-49BD-9901-C7AF8B75E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92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92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1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0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3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fsahi@uk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Hamedi</dc:creator>
  <cp:lastModifiedBy>Ramya G</cp:lastModifiedBy>
  <cp:revision>17</cp:revision>
  <dcterms:created xsi:type="dcterms:W3CDTF">2021-05-04T16:51:00Z</dcterms:created>
  <dcterms:modified xsi:type="dcterms:W3CDTF">2021-06-29T03:13:00Z</dcterms:modified>
</cp:coreProperties>
</file>